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13EDDEE" w14:textId="16010A38" w:rsidR="002458B2" w:rsidRPr="002458B2" w:rsidRDefault="00C52349" w:rsidP="002458B2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EA766C">
        <w:rPr>
          <w:rFonts w:ascii="Times New Roman" w:hAnsi="Times New Roman" w:cs="Times New Roman"/>
          <w:b/>
          <w:sz w:val="24"/>
          <w:szCs w:val="24"/>
          <w:lang w:val="en-US"/>
        </w:rPr>
        <w:t>S2</w:t>
      </w:r>
      <w:r w:rsidR="002458B2" w:rsidRPr="002458B2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2458B2" w:rsidRPr="002F49C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2458B2" w:rsidRPr="002458B2">
        <w:rPr>
          <w:rFonts w:ascii="Times New Roman" w:hAnsi="Times New Roman" w:cs="Times New Roman"/>
          <w:sz w:val="24"/>
          <w:szCs w:val="24"/>
          <w:lang w:val="en-US"/>
        </w:rPr>
        <w:t xml:space="preserve">Serum Free Light Chain (FLC) </w:t>
      </w:r>
      <w:r w:rsidR="002458B2">
        <w:rPr>
          <w:rFonts w:ascii="Times New Roman" w:hAnsi="Times New Roman" w:cs="Times New Roman"/>
          <w:sz w:val="24"/>
          <w:szCs w:val="24"/>
          <w:lang w:val="en-US"/>
        </w:rPr>
        <w:t xml:space="preserve">concentrations </w:t>
      </w:r>
      <w:r w:rsidR="002458B2" w:rsidRPr="002458B2">
        <w:rPr>
          <w:rFonts w:ascii="Times New Roman" w:hAnsi="Times New Roman" w:cs="Times New Roman"/>
          <w:sz w:val="24"/>
          <w:szCs w:val="24"/>
          <w:lang w:val="en-US"/>
        </w:rPr>
        <w:t xml:space="preserve">​​in </w:t>
      </w:r>
      <w:r w:rsidR="0074123F">
        <w:rPr>
          <w:rFonts w:ascii="Times New Roman" w:hAnsi="Times New Roman" w:cs="Times New Roman"/>
          <w:sz w:val="24"/>
          <w:szCs w:val="24"/>
          <w:lang w:val="en-US"/>
        </w:rPr>
        <w:t xml:space="preserve">females and males in each </w:t>
      </w:r>
      <w:r w:rsidR="002458B2">
        <w:rPr>
          <w:rFonts w:ascii="Times New Roman" w:hAnsi="Times New Roman" w:cs="Times New Roman"/>
          <w:sz w:val="24"/>
          <w:szCs w:val="24"/>
          <w:lang w:val="en-US"/>
        </w:rPr>
        <w:t xml:space="preserve">study </w:t>
      </w:r>
      <w:r w:rsidR="002458B2" w:rsidRPr="002458B2">
        <w:rPr>
          <w:rFonts w:ascii="Times New Roman" w:hAnsi="Times New Roman" w:cs="Times New Roman"/>
          <w:sz w:val="24"/>
          <w:szCs w:val="24"/>
          <w:lang w:val="en-US"/>
        </w:rPr>
        <w:t>group</w:t>
      </w:r>
      <w:r w:rsidR="00FF49FA" w:rsidRPr="00B6115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§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032"/>
        <w:gridCol w:w="1188"/>
        <w:gridCol w:w="1188"/>
        <w:gridCol w:w="824"/>
        <w:gridCol w:w="1528"/>
        <w:gridCol w:w="1374"/>
        <w:gridCol w:w="825"/>
        <w:gridCol w:w="1285"/>
        <w:gridCol w:w="1285"/>
        <w:gridCol w:w="825"/>
        <w:gridCol w:w="1163"/>
        <w:gridCol w:w="1163"/>
        <w:gridCol w:w="825"/>
      </w:tblGrid>
      <w:tr w:rsidR="006E2747" w14:paraId="0505B6F6" w14:textId="77777777" w:rsidTr="006E2747">
        <w:tc>
          <w:tcPr>
            <w:tcW w:w="0" w:type="auto"/>
          </w:tcPr>
          <w:p w14:paraId="53D4B22D" w14:textId="77777777" w:rsidR="006E2747" w:rsidRPr="002458B2" w:rsidRDefault="006E2747" w:rsidP="00BB52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2"/>
          </w:tcPr>
          <w:p w14:paraId="21C44376" w14:textId="77777777" w:rsidR="006E2747" w:rsidRPr="002458B2" w:rsidRDefault="006E2747" w:rsidP="002458B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it-IT"/>
              </w:rPr>
            </w:pPr>
            <w:r w:rsidRPr="002458B2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it-IT"/>
              </w:rPr>
              <w:t>Severe</w:t>
            </w:r>
            <w:r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it-IT"/>
              </w:rPr>
              <w:t>asthmatics</w:t>
            </w:r>
            <w:proofErr w:type="spellEnd"/>
          </w:p>
          <w:p w14:paraId="015CDAEA" w14:textId="67739C4E" w:rsidR="006E2747" w:rsidRPr="002458B2" w:rsidRDefault="006E2747" w:rsidP="00B611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33B93D3" w14:textId="497DA3B9" w:rsidR="006E2747" w:rsidRPr="006E2747" w:rsidRDefault="006E2747" w:rsidP="002458B2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  <w:proofErr w:type="spellEnd"/>
          </w:p>
        </w:tc>
        <w:tc>
          <w:tcPr>
            <w:tcW w:w="0" w:type="auto"/>
            <w:gridSpan w:val="2"/>
          </w:tcPr>
          <w:p w14:paraId="585959FC" w14:textId="0D0EFA81" w:rsidR="006E2747" w:rsidRPr="00B6115A" w:rsidRDefault="006E2747" w:rsidP="00B6115A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it-IT"/>
              </w:rPr>
            </w:pPr>
            <w:r w:rsidRPr="00B6115A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it-IT"/>
              </w:rPr>
              <w:t>Steroid</w:t>
            </w:r>
            <w:r w:rsidRPr="00B0283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it-IT"/>
              </w:rPr>
              <w:t>-treated</w:t>
            </w:r>
            <w:r w:rsidRPr="002638D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it-IT"/>
              </w:rPr>
              <w:t xml:space="preserve"> </w:t>
            </w:r>
            <w:r w:rsidRPr="00B6115A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it-IT"/>
              </w:rPr>
              <w:t>moderate a</w:t>
            </w:r>
            <w:r w:rsidRPr="002458B2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it-IT"/>
              </w:rPr>
              <w:t>sthma</w:t>
            </w:r>
            <w:r w:rsidRPr="00B6115A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it-IT"/>
              </w:rPr>
              <w:t>tics</w:t>
            </w:r>
          </w:p>
        </w:tc>
        <w:tc>
          <w:tcPr>
            <w:tcW w:w="0" w:type="auto"/>
          </w:tcPr>
          <w:p w14:paraId="42C571AA" w14:textId="73FECBFE" w:rsidR="006E2747" w:rsidRPr="006E2747" w:rsidRDefault="006E27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  <w:proofErr w:type="spellEnd"/>
          </w:p>
        </w:tc>
        <w:tc>
          <w:tcPr>
            <w:tcW w:w="0" w:type="auto"/>
            <w:gridSpan w:val="2"/>
          </w:tcPr>
          <w:p w14:paraId="3DCAB911" w14:textId="77788183" w:rsidR="006E2747" w:rsidRPr="00B6115A" w:rsidRDefault="006E2747" w:rsidP="00B6115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it-IT"/>
              </w:rPr>
            </w:pPr>
            <w:r w:rsidRPr="00B6115A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it-IT"/>
              </w:rPr>
              <w:t>Steroid-</w:t>
            </w:r>
            <w:r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it-IT"/>
              </w:rPr>
              <w:t>naïve</w:t>
            </w:r>
            <w:r w:rsidRPr="00B0283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it-I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it-IT"/>
              </w:rPr>
              <w:t xml:space="preserve">mild </w:t>
            </w:r>
            <w:r w:rsidRPr="002458B2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it-IT"/>
              </w:rPr>
              <w:t>asthma</w:t>
            </w:r>
            <w:r w:rsidRPr="00B6115A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it-IT"/>
              </w:rPr>
              <w:t>tic</w:t>
            </w:r>
            <w:r w:rsidR="008B532C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it-IT"/>
              </w:rPr>
              <w:t>s</w:t>
            </w:r>
          </w:p>
        </w:tc>
        <w:tc>
          <w:tcPr>
            <w:tcW w:w="0" w:type="auto"/>
          </w:tcPr>
          <w:p w14:paraId="66F4C553" w14:textId="10E4BCAC" w:rsidR="006E2747" w:rsidRDefault="006E27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  <w:proofErr w:type="spellEnd"/>
          </w:p>
        </w:tc>
        <w:tc>
          <w:tcPr>
            <w:tcW w:w="0" w:type="auto"/>
            <w:gridSpan w:val="2"/>
          </w:tcPr>
          <w:p w14:paraId="6C1CD60F" w14:textId="45102CB1" w:rsidR="006E2747" w:rsidRDefault="006E2747" w:rsidP="00B611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ealth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ontrol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ubjects</w:t>
            </w:r>
            <w:proofErr w:type="spellEnd"/>
          </w:p>
        </w:tc>
        <w:tc>
          <w:tcPr>
            <w:tcW w:w="0" w:type="auto"/>
          </w:tcPr>
          <w:p w14:paraId="294CDEA2" w14:textId="3226CD74" w:rsidR="006E2747" w:rsidRDefault="006E2747" w:rsidP="00B611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  <w:proofErr w:type="spellEnd"/>
          </w:p>
        </w:tc>
      </w:tr>
      <w:tr w:rsidR="00735E3F" w14:paraId="31BA28FA" w14:textId="77777777" w:rsidTr="006E2747">
        <w:tc>
          <w:tcPr>
            <w:tcW w:w="0" w:type="auto"/>
            <w:vAlign w:val="center"/>
          </w:tcPr>
          <w:p w14:paraId="148984C9" w14:textId="77777777" w:rsidR="006E2747" w:rsidRDefault="006E2747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vAlign w:val="center"/>
          </w:tcPr>
          <w:p w14:paraId="7AB7D8ED" w14:textId="6D461888" w:rsidR="006E2747" w:rsidRPr="002458B2" w:rsidRDefault="006E2747" w:rsidP="00B6115A">
            <w:pPr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it-IT"/>
              </w:rPr>
              <w:t>Females</w:t>
            </w:r>
            <w:proofErr w:type="spellEnd"/>
          </w:p>
        </w:tc>
        <w:tc>
          <w:tcPr>
            <w:tcW w:w="0" w:type="auto"/>
            <w:vAlign w:val="center"/>
          </w:tcPr>
          <w:p w14:paraId="7A09E7FE" w14:textId="10F95D51" w:rsidR="006E2747" w:rsidRDefault="006E2747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it-IT"/>
              </w:rPr>
              <w:t>Males</w:t>
            </w:r>
            <w:proofErr w:type="spellEnd"/>
          </w:p>
        </w:tc>
        <w:tc>
          <w:tcPr>
            <w:tcW w:w="0" w:type="auto"/>
          </w:tcPr>
          <w:p w14:paraId="6915EAB1" w14:textId="77777777" w:rsidR="006E2747" w:rsidRPr="00AB015D" w:rsidRDefault="006E2747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vAlign w:val="center"/>
          </w:tcPr>
          <w:p w14:paraId="08D9660A" w14:textId="6A77F616" w:rsidR="006E2747" w:rsidRPr="00AB015D" w:rsidRDefault="006E2747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it-IT"/>
              </w:rPr>
              <w:t>Females</w:t>
            </w:r>
            <w:proofErr w:type="spellEnd"/>
          </w:p>
        </w:tc>
        <w:tc>
          <w:tcPr>
            <w:tcW w:w="0" w:type="auto"/>
            <w:vAlign w:val="center"/>
          </w:tcPr>
          <w:p w14:paraId="172C4A07" w14:textId="0C360770" w:rsidR="006E2747" w:rsidRPr="006E2747" w:rsidRDefault="006E2747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it-IT"/>
              </w:rPr>
              <w:t>Males</w:t>
            </w:r>
            <w:proofErr w:type="spellEnd"/>
          </w:p>
        </w:tc>
        <w:tc>
          <w:tcPr>
            <w:tcW w:w="0" w:type="auto"/>
          </w:tcPr>
          <w:p w14:paraId="1920B175" w14:textId="77777777" w:rsidR="006E2747" w:rsidRDefault="006E2747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vAlign w:val="center"/>
          </w:tcPr>
          <w:p w14:paraId="164490DA" w14:textId="075D4CB8" w:rsidR="006E2747" w:rsidRDefault="006E2747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it-IT"/>
              </w:rPr>
              <w:t>Females</w:t>
            </w:r>
            <w:proofErr w:type="spellEnd"/>
          </w:p>
        </w:tc>
        <w:tc>
          <w:tcPr>
            <w:tcW w:w="0" w:type="auto"/>
            <w:vAlign w:val="center"/>
          </w:tcPr>
          <w:p w14:paraId="5F75A946" w14:textId="504497EB" w:rsidR="006E2747" w:rsidRDefault="006E2747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it-IT"/>
              </w:rPr>
              <w:t>Males</w:t>
            </w:r>
            <w:proofErr w:type="spellEnd"/>
          </w:p>
        </w:tc>
        <w:tc>
          <w:tcPr>
            <w:tcW w:w="0" w:type="auto"/>
          </w:tcPr>
          <w:p w14:paraId="3FEBD778" w14:textId="77777777" w:rsidR="006E2747" w:rsidRDefault="006E2747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vAlign w:val="center"/>
          </w:tcPr>
          <w:p w14:paraId="55B5E5CB" w14:textId="7091C359" w:rsidR="006E2747" w:rsidRDefault="006E2747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it-IT"/>
              </w:rPr>
              <w:t>Females</w:t>
            </w:r>
            <w:proofErr w:type="spellEnd"/>
          </w:p>
        </w:tc>
        <w:tc>
          <w:tcPr>
            <w:tcW w:w="0" w:type="auto"/>
            <w:vAlign w:val="center"/>
          </w:tcPr>
          <w:p w14:paraId="3E3D765C" w14:textId="554D9BA4" w:rsidR="006E2747" w:rsidRDefault="006E2747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it-IT"/>
              </w:rPr>
              <w:t>Males</w:t>
            </w:r>
            <w:proofErr w:type="spellEnd"/>
          </w:p>
        </w:tc>
        <w:tc>
          <w:tcPr>
            <w:tcW w:w="0" w:type="auto"/>
            <w:vAlign w:val="center"/>
          </w:tcPr>
          <w:p w14:paraId="56F28A8D" w14:textId="77777777" w:rsidR="006E2747" w:rsidRPr="002F49CF" w:rsidRDefault="006E2747">
            <w:pPr>
              <w:jc w:val="center"/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eastAsia="it-IT"/>
              </w:rPr>
            </w:pPr>
          </w:p>
        </w:tc>
      </w:tr>
      <w:tr w:rsidR="00735E3F" w14:paraId="1724AF0C" w14:textId="77777777" w:rsidTr="006E2747">
        <w:tc>
          <w:tcPr>
            <w:tcW w:w="0" w:type="auto"/>
            <w:vAlign w:val="center"/>
          </w:tcPr>
          <w:p w14:paraId="6C673A25" w14:textId="755C0F8A" w:rsidR="006E2747" w:rsidRDefault="006E2747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it-IT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it-IT"/>
              </w:rPr>
              <w:t>n</w:t>
            </w:r>
            <w:proofErr w:type="gramEnd"/>
          </w:p>
        </w:tc>
        <w:tc>
          <w:tcPr>
            <w:tcW w:w="0" w:type="auto"/>
            <w:vAlign w:val="center"/>
          </w:tcPr>
          <w:p w14:paraId="4F2E86CA" w14:textId="67CD0A1B" w:rsidR="006E2747" w:rsidRDefault="006E2747" w:rsidP="006E2747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it-IT"/>
              </w:rPr>
              <w:t>15</w:t>
            </w:r>
          </w:p>
        </w:tc>
        <w:tc>
          <w:tcPr>
            <w:tcW w:w="0" w:type="auto"/>
            <w:vAlign w:val="center"/>
          </w:tcPr>
          <w:p w14:paraId="46F5DC35" w14:textId="40099A15" w:rsidR="006E2747" w:rsidRDefault="006E2747" w:rsidP="00B6115A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it-IT"/>
              </w:rPr>
              <w:t>9</w:t>
            </w:r>
          </w:p>
        </w:tc>
        <w:tc>
          <w:tcPr>
            <w:tcW w:w="0" w:type="auto"/>
          </w:tcPr>
          <w:p w14:paraId="610DBB83" w14:textId="77777777" w:rsidR="006E2747" w:rsidRPr="00AB015D" w:rsidRDefault="006E2747" w:rsidP="006E2747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vAlign w:val="center"/>
          </w:tcPr>
          <w:p w14:paraId="66DF7DC2" w14:textId="1D58C915" w:rsidR="006E2747" w:rsidRPr="00AB015D" w:rsidRDefault="006E2747" w:rsidP="00735E3F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it-IT"/>
              </w:rPr>
              <w:t>7</w:t>
            </w:r>
          </w:p>
        </w:tc>
        <w:tc>
          <w:tcPr>
            <w:tcW w:w="0" w:type="auto"/>
            <w:vAlign w:val="center"/>
          </w:tcPr>
          <w:p w14:paraId="26E86E45" w14:textId="7226F0AF" w:rsidR="006E2747" w:rsidRPr="006E2747" w:rsidRDefault="006E2747" w:rsidP="00735E3F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it-IT"/>
              </w:rPr>
              <w:t>8</w:t>
            </w:r>
          </w:p>
        </w:tc>
        <w:tc>
          <w:tcPr>
            <w:tcW w:w="0" w:type="auto"/>
          </w:tcPr>
          <w:p w14:paraId="3DDB0B08" w14:textId="77777777" w:rsidR="006E2747" w:rsidRDefault="006E2747" w:rsidP="00735E3F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vAlign w:val="center"/>
          </w:tcPr>
          <w:p w14:paraId="17431411" w14:textId="5AEC6368" w:rsidR="006E2747" w:rsidRDefault="006E2747" w:rsidP="00735E3F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it-IT"/>
              </w:rPr>
              <w:t>6</w:t>
            </w:r>
          </w:p>
        </w:tc>
        <w:tc>
          <w:tcPr>
            <w:tcW w:w="0" w:type="auto"/>
            <w:vAlign w:val="center"/>
          </w:tcPr>
          <w:p w14:paraId="036581B5" w14:textId="39AE741C" w:rsidR="006E2747" w:rsidRDefault="006E2747" w:rsidP="00735E3F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it-IT"/>
              </w:rPr>
              <w:t>9</w:t>
            </w:r>
          </w:p>
        </w:tc>
        <w:tc>
          <w:tcPr>
            <w:tcW w:w="0" w:type="auto"/>
          </w:tcPr>
          <w:p w14:paraId="682DB2B3" w14:textId="77777777" w:rsidR="006E2747" w:rsidRDefault="006E2747" w:rsidP="00735E3F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vAlign w:val="center"/>
          </w:tcPr>
          <w:p w14:paraId="3C2D74D7" w14:textId="74A91C27" w:rsidR="006E2747" w:rsidRDefault="006E2747" w:rsidP="00735E3F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it-IT"/>
              </w:rPr>
              <w:t>12</w:t>
            </w:r>
          </w:p>
        </w:tc>
        <w:tc>
          <w:tcPr>
            <w:tcW w:w="0" w:type="auto"/>
            <w:vAlign w:val="center"/>
          </w:tcPr>
          <w:p w14:paraId="36E82097" w14:textId="16A9F709" w:rsidR="006E2747" w:rsidRDefault="006E2747" w:rsidP="008B5223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it-IT"/>
              </w:rPr>
              <w:t>8</w:t>
            </w:r>
          </w:p>
        </w:tc>
        <w:tc>
          <w:tcPr>
            <w:tcW w:w="0" w:type="auto"/>
            <w:vAlign w:val="center"/>
          </w:tcPr>
          <w:p w14:paraId="02371B73" w14:textId="77777777" w:rsidR="006E2747" w:rsidRPr="002F49CF" w:rsidRDefault="006E2747" w:rsidP="008B5223">
            <w:pPr>
              <w:jc w:val="center"/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eastAsia="it-IT"/>
              </w:rPr>
            </w:pPr>
          </w:p>
        </w:tc>
      </w:tr>
      <w:tr w:rsidR="00735E3F" w14:paraId="2A5E3F13" w14:textId="77777777" w:rsidTr="00B6115A">
        <w:trPr>
          <w:trHeight w:val="257"/>
        </w:trPr>
        <w:tc>
          <w:tcPr>
            <w:tcW w:w="0" w:type="auto"/>
            <w:vAlign w:val="center"/>
          </w:tcPr>
          <w:p w14:paraId="4748A122" w14:textId="64A66CFB" w:rsidR="006E2747" w:rsidRDefault="006E2747" w:rsidP="00B611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it-IT"/>
              </w:rPr>
              <w:sym w:font="Symbol" w:char="F06B"/>
            </w:r>
            <w:r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it-IT"/>
              </w:rPr>
              <w:t xml:space="preserve"> </w:t>
            </w:r>
            <w:r w:rsidRPr="002F49CF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it-IT"/>
              </w:rPr>
              <w:t>FLC</w:t>
            </w:r>
            <w:r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it-IT"/>
              </w:rPr>
              <w:t>, mg/l</w:t>
            </w:r>
          </w:p>
        </w:tc>
        <w:tc>
          <w:tcPr>
            <w:tcW w:w="0" w:type="auto"/>
            <w:vAlign w:val="center"/>
          </w:tcPr>
          <w:p w14:paraId="4F154042" w14:textId="019A93F1" w:rsidR="006E2747" w:rsidRDefault="006E2747" w:rsidP="00B611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it-IT"/>
              </w:rPr>
              <w:t>15.3</w:t>
            </w:r>
            <w:r w:rsidRPr="002458B2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it-IT"/>
              </w:rPr>
              <w:t>±5.</w:t>
            </w:r>
            <w:r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it-IT"/>
              </w:rPr>
              <w:t>1</w:t>
            </w:r>
            <w:r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vertAlign w:val="superscript"/>
                <w:lang w:eastAsia="it-IT"/>
              </w:rPr>
              <w:t>,</w:t>
            </w:r>
          </w:p>
        </w:tc>
        <w:tc>
          <w:tcPr>
            <w:tcW w:w="0" w:type="auto"/>
            <w:vAlign w:val="center"/>
          </w:tcPr>
          <w:p w14:paraId="485A5DCF" w14:textId="49410FE1" w:rsidR="006E2747" w:rsidRDefault="006E2747" w:rsidP="00B611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it-IT"/>
              </w:rPr>
              <w:t>17.2</w:t>
            </w:r>
            <w:r w:rsidRPr="002458B2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it-IT"/>
              </w:rPr>
              <w:t>±</w:t>
            </w:r>
            <w:r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it-IT"/>
              </w:rPr>
              <w:t>6</w:t>
            </w:r>
            <w:r w:rsidRPr="002458B2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it-IT"/>
              </w:rPr>
              <w:t>.2</w:t>
            </w:r>
          </w:p>
        </w:tc>
        <w:tc>
          <w:tcPr>
            <w:tcW w:w="0" w:type="auto"/>
          </w:tcPr>
          <w:p w14:paraId="179568BD" w14:textId="100436F7" w:rsidR="00735E3F" w:rsidRPr="00AB015D" w:rsidRDefault="00735E3F" w:rsidP="00735E3F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it-IT"/>
              </w:rPr>
              <w:t>0.39</w:t>
            </w:r>
          </w:p>
        </w:tc>
        <w:tc>
          <w:tcPr>
            <w:tcW w:w="0" w:type="auto"/>
            <w:vAlign w:val="center"/>
          </w:tcPr>
          <w:p w14:paraId="11E6C386" w14:textId="5DCCF0AB" w:rsidR="006E2747" w:rsidRPr="00C575CB" w:rsidRDefault="006E2747" w:rsidP="00735E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it-IT"/>
              </w:rPr>
              <w:t>13</w:t>
            </w:r>
            <w:r w:rsidRPr="00AB015D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it-IT"/>
              </w:rPr>
              <w:t>.</w:t>
            </w:r>
            <w:r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it-IT"/>
              </w:rPr>
              <w:t>5</w:t>
            </w:r>
            <w:r w:rsidRPr="00B6115A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it-IT"/>
              </w:rPr>
              <w:t>±</w:t>
            </w:r>
            <w:r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it-IT"/>
              </w:rPr>
              <w:t>4</w:t>
            </w:r>
            <w:r w:rsidRPr="00AB015D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it-IT"/>
              </w:rPr>
              <w:t>.</w:t>
            </w:r>
            <w:r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it-IT"/>
              </w:rPr>
              <w:t>8</w:t>
            </w:r>
          </w:p>
        </w:tc>
        <w:tc>
          <w:tcPr>
            <w:tcW w:w="0" w:type="auto"/>
            <w:vAlign w:val="center"/>
          </w:tcPr>
          <w:p w14:paraId="4DCD9A7A" w14:textId="3A0AA815" w:rsidR="006E2747" w:rsidRPr="00C575CB" w:rsidRDefault="006E2747" w:rsidP="00B611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74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it-IT"/>
              </w:rPr>
              <w:t>12.2</w:t>
            </w:r>
            <w:r w:rsidRPr="00B6115A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it-IT"/>
              </w:rPr>
              <w:t>±</w:t>
            </w:r>
            <w:r w:rsidRPr="006E274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it-IT"/>
              </w:rPr>
              <w:t>2.5</w:t>
            </w:r>
          </w:p>
        </w:tc>
        <w:tc>
          <w:tcPr>
            <w:tcW w:w="0" w:type="auto"/>
          </w:tcPr>
          <w:p w14:paraId="285EC48F" w14:textId="0CBD63E5" w:rsidR="006E2747" w:rsidRDefault="00735E3F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it-IT"/>
              </w:rPr>
              <w:t>0.52</w:t>
            </w:r>
          </w:p>
        </w:tc>
        <w:tc>
          <w:tcPr>
            <w:tcW w:w="0" w:type="auto"/>
            <w:vAlign w:val="center"/>
          </w:tcPr>
          <w:p w14:paraId="6B621C04" w14:textId="3519C76C" w:rsidR="00735E3F" w:rsidRDefault="006E2747" w:rsidP="00735E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it-IT"/>
              </w:rPr>
              <w:t>13.6</w:t>
            </w:r>
            <w:r w:rsidRPr="002F49CF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it-IT"/>
              </w:rPr>
              <w:t>±</w:t>
            </w:r>
            <w:r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it-IT"/>
              </w:rPr>
              <w:t>3.8</w:t>
            </w:r>
          </w:p>
        </w:tc>
        <w:tc>
          <w:tcPr>
            <w:tcW w:w="0" w:type="auto"/>
            <w:vAlign w:val="center"/>
          </w:tcPr>
          <w:p w14:paraId="63AC10B6" w14:textId="3904514D" w:rsidR="006E2747" w:rsidRDefault="006E2747" w:rsidP="00B611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it-IT"/>
              </w:rPr>
              <w:t>11.1</w:t>
            </w:r>
            <w:r w:rsidRPr="002F49CF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it-IT"/>
              </w:rPr>
              <w:t>±</w:t>
            </w:r>
            <w:r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it-IT"/>
              </w:rPr>
              <w:t>3.5</w:t>
            </w:r>
          </w:p>
        </w:tc>
        <w:tc>
          <w:tcPr>
            <w:tcW w:w="0" w:type="auto"/>
          </w:tcPr>
          <w:p w14:paraId="3B6D8D39" w14:textId="58AE0A94" w:rsidR="006E2747" w:rsidRDefault="00735E3F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it-IT"/>
              </w:rPr>
              <w:t>0.22</w:t>
            </w:r>
          </w:p>
        </w:tc>
        <w:tc>
          <w:tcPr>
            <w:tcW w:w="0" w:type="auto"/>
            <w:vAlign w:val="center"/>
          </w:tcPr>
          <w:p w14:paraId="3F89677C" w14:textId="0A932079" w:rsidR="006E2747" w:rsidRDefault="006E2747" w:rsidP="00735E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it-IT"/>
              </w:rPr>
              <w:t>11.6</w:t>
            </w:r>
            <w:r w:rsidRPr="002F49CF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it-IT"/>
              </w:rPr>
              <w:t>±3.</w:t>
            </w:r>
            <w:r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it-IT"/>
              </w:rPr>
              <w:t>9</w:t>
            </w:r>
          </w:p>
        </w:tc>
        <w:tc>
          <w:tcPr>
            <w:tcW w:w="0" w:type="auto"/>
            <w:vAlign w:val="center"/>
          </w:tcPr>
          <w:p w14:paraId="5B0A0084" w14:textId="37B45247" w:rsidR="006E2747" w:rsidRDefault="006E2747" w:rsidP="00B611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it-IT"/>
              </w:rPr>
              <w:t>13.2</w:t>
            </w:r>
            <w:r w:rsidRPr="002F49CF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it-IT"/>
              </w:rPr>
              <w:t>±</w:t>
            </w:r>
            <w:r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it-IT"/>
              </w:rPr>
              <w:t>2</w:t>
            </w:r>
            <w:r w:rsidRPr="002F49CF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it-IT"/>
              </w:rPr>
              <w:t>.</w:t>
            </w:r>
            <w:r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it-IT"/>
              </w:rPr>
              <w:t>9</w:t>
            </w:r>
          </w:p>
        </w:tc>
        <w:tc>
          <w:tcPr>
            <w:tcW w:w="0" w:type="auto"/>
            <w:vAlign w:val="center"/>
          </w:tcPr>
          <w:p w14:paraId="29C29F19" w14:textId="0074164B" w:rsidR="006E2747" w:rsidRDefault="006E2747" w:rsidP="00B611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49CF"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eastAsia="it-IT"/>
              </w:rPr>
              <w:t>0.</w:t>
            </w:r>
            <w:r w:rsidR="00735E3F"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eastAsia="it-IT"/>
              </w:rPr>
              <w:t>33</w:t>
            </w:r>
          </w:p>
        </w:tc>
      </w:tr>
      <w:tr w:rsidR="00735E3F" w14:paraId="51787C5F" w14:textId="77777777" w:rsidTr="006E2747">
        <w:tc>
          <w:tcPr>
            <w:tcW w:w="0" w:type="auto"/>
            <w:vAlign w:val="center"/>
          </w:tcPr>
          <w:p w14:paraId="7CA69031" w14:textId="5CD76773" w:rsidR="006E2747" w:rsidRDefault="006E2747" w:rsidP="00B611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49CF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it-IT"/>
              </w:rPr>
              <w:sym w:font="Symbol" w:char="F06C"/>
            </w:r>
            <w:r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it-IT"/>
              </w:rPr>
              <w:t xml:space="preserve"> </w:t>
            </w:r>
            <w:r w:rsidRPr="002F49CF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it-IT"/>
              </w:rPr>
              <w:t>FLC</w:t>
            </w:r>
            <w:r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it-IT"/>
              </w:rPr>
              <w:t>, mg/l</w:t>
            </w:r>
          </w:p>
        </w:tc>
        <w:tc>
          <w:tcPr>
            <w:tcW w:w="0" w:type="auto"/>
            <w:vAlign w:val="center"/>
          </w:tcPr>
          <w:p w14:paraId="5CE661B5" w14:textId="630C1E56" w:rsidR="006E2747" w:rsidRDefault="00F2317F" w:rsidP="00735E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it-IT"/>
              </w:rPr>
              <w:t>21.0</w:t>
            </w:r>
            <w:r w:rsidRPr="002458B2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it-IT"/>
              </w:rPr>
              <w:t>±</w:t>
            </w:r>
            <w:r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it-IT"/>
              </w:rPr>
              <w:t>8.9</w:t>
            </w:r>
          </w:p>
        </w:tc>
        <w:tc>
          <w:tcPr>
            <w:tcW w:w="0" w:type="auto"/>
            <w:vAlign w:val="center"/>
          </w:tcPr>
          <w:p w14:paraId="1CF6B545" w14:textId="0119FD1B" w:rsidR="006E2747" w:rsidRDefault="008B5223" w:rsidP="00B611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.3</w:t>
            </w:r>
            <w:r w:rsidRPr="002458B2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it-IT"/>
              </w:rPr>
              <w:t>±</w:t>
            </w:r>
            <w:r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it-IT"/>
              </w:rPr>
              <w:t>11.0</w:t>
            </w:r>
          </w:p>
        </w:tc>
        <w:tc>
          <w:tcPr>
            <w:tcW w:w="0" w:type="auto"/>
          </w:tcPr>
          <w:p w14:paraId="7D693E8D" w14:textId="59DFE987" w:rsidR="006E2747" w:rsidRPr="002E6AF5" w:rsidRDefault="008B5223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it-IT"/>
              </w:rPr>
              <w:t>0.31</w:t>
            </w:r>
          </w:p>
        </w:tc>
        <w:tc>
          <w:tcPr>
            <w:tcW w:w="0" w:type="auto"/>
            <w:vAlign w:val="center"/>
          </w:tcPr>
          <w:p w14:paraId="29A168EC" w14:textId="0EF78D26" w:rsidR="006E2747" w:rsidRPr="00C575CB" w:rsidRDefault="008B5223" w:rsidP="00735E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1</w:t>
            </w:r>
            <w:r w:rsidRPr="002458B2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it-IT"/>
              </w:rPr>
              <w:t>±</w:t>
            </w:r>
            <w:r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it-IT"/>
              </w:rPr>
              <w:t>8.5</w:t>
            </w:r>
          </w:p>
        </w:tc>
        <w:tc>
          <w:tcPr>
            <w:tcW w:w="0" w:type="auto"/>
            <w:vAlign w:val="center"/>
          </w:tcPr>
          <w:p w14:paraId="3F94C925" w14:textId="358C7C7F" w:rsidR="006E2747" w:rsidRPr="00C575CB" w:rsidRDefault="008B5223" w:rsidP="00B611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1</w:t>
            </w:r>
            <w:r w:rsidRPr="002458B2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it-IT"/>
              </w:rPr>
              <w:t>±</w:t>
            </w:r>
            <w:r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it-IT"/>
              </w:rPr>
              <w:t>3.0</w:t>
            </w:r>
          </w:p>
        </w:tc>
        <w:tc>
          <w:tcPr>
            <w:tcW w:w="0" w:type="auto"/>
          </w:tcPr>
          <w:p w14:paraId="6EC6CE46" w14:textId="7E0EB888" w:rsidR="006E2747" w:rsidRPr="002F49CF" w:rsidRDefault="008B5223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it-IT"/>
              </w:rPr>
              <w:t>0.54</w:t>
            </w:r>
          </w:p>
        </w:tc>
        <w:tc>
          <w:tcPr>
            <w:tcW w:w="0" w:type="auto"/>
            <w:vAlign w:val="center"/>
          </w:tcPr>
          <w:p w14:paraId="3D3E1FB2" w14:textId="08AE0881" w:rsidR="006E2747" w:rsidRDefault="008B5223" w:rsidP="00735E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9</w:t>
            </w:r>
            <w:r w:rsidRPr="002458B2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it-IT"/>
              </w:rPr>
              <w:t>±</w:t>
            </w:r>
            <w:r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it-IT"/>
              </w:rPr>
              <w:t>6.0</w:t>
            </w:r>
          </w:p>
        </w:tc>
        <w:tc>
          <w:tcPr>
            <w:tcW w:w="0" w:type="auto"/>
            <w:vAlign w:val="center"/>
          </w:tcPr>
          <w:p w14:paraId="49F5694E" w14:textId="6FD2BA2C" w:rsidR="006E2747" w:rsidRDefault="008B5223" w:rsidP="00B611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3</w:t>
            </w:r>
            <w:r w:rsidRPr="002458B2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it-IT"/>
              </w:rPr>
              <w:t>±</w:t>
            </w:r>
            <w:r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it-IT"/>
              </w:rPr>
              <w:t>5.7</w:t>
            </w:r>
          </w:p>
        </w:tc>
        <w:tc>
          <w:tcPr>
            <w:tcW w:w="0" w:type="auto"/>
          </w:tcPr>
          <w:p w14:paraId="586C3D1B" w14:textId="15CA271B" w:rsidR="006E2747" w:rsidRDefault="008B5223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it-IT"/>
              </w:rPr>
              <w:t>0.09</w:t>
            </w:r>
          </w:p>
        </w:tc>
        <w:tc>
          <w:tcPr>
            <w:tcW w:w="0" w:type="auto"/>
            <w:vAlign w:val="center"/>
          </w:tcPr>
          <w:p w14:paraId="055A5D48" w14:textId="1C064B90" w:rsidR="006E2747" w:rsidRDefault="008B5223" w:rsidP="00735E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9</w:t>
            </w:r>
            <w:r w:rsidRPr="002458B2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it-IT"/>
              </w:rPr>
              <w:t>±</w:t>
            </w:r>
            <w:r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it-IT"/>
              </w:rPr>
              <w:t>4.7</w:t>
            </w:r>
          </w:p>
        </w:tc>
        <w:tc>
          <w:tcPr>
            <w:tcW w:w="0" w:type="auto"/>
            <w:vAlign w:val="center"/>
          </w:tcPr>
          <w:p w14:paraId="66D5BF82" w14:textId="2E219863" w:rsidR="006E2747" w:rsidRDefault="008B5223" w:rsidP="00B611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7</w:t>
            </w:r>
            <w:r w:rsidRPr="002458B2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it-IT"/>
              </w:rPr>
              <w:t>±</w:t>
            </w:r>
            <w:r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it-IT"/>
              </w:rPr>
              <w:t>3.8</w:t>
            </w:r>
          </w:p>
        </w:tc>
        <w:tc>
          <w:tcPr>
            <w:tcW w:w="0" w:type="auto"/>
            <w:vAlign w:val="center"/>
          </w:tcPr>
          <w:p w14:paraId="3120C6D4" w14:textId="753F4C88" w:rsidR="006E2747" w:rsidRDefault="008B5223" w:rsidP="00B611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eastAsia="it-IT"/>
              </w:rPr>
              <w:t>0.89</w:t>
            </w:r>
          </w:p>
        </w:tc>
      </w:tr>
      <w:tr w:rsidR="00735E3F" w14:paraId="3B52CC4B" w14:textId="77777777" w:rsidTr="006E2747">
        <w:tc>
          <w:tcPr>
            <w:tcW w:w="0" w:type="auto"/>
            <w:vAlign w:val="center"/>
          </w:tcPr>
          <w:p w14:paraId="16481BAF" w14:textId="75D2F48F" w:rsidR="006E2747" w:rsidRDefault="006E2747" w:rsidP="00B611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it-IT"/>
              </w:rPr>
              <w:sym w:font="Symbol" w:char="F06B"/>
            </w:r>
            <w:r w:rsidRPr="002F49CF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it-IT"/>
              </w:rPr>
              <w:t>/</w:t>
            </w:r>
            <w:r w:rsidRPr="002F49CF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it-IT"/>
              </w:rPr>
              <w:sym w:font="Symbol" w:char="F06C"/>
            </w:r>
            <w:r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it-IT"/>
              </w:rPr>
              <w:t xml:space="preserve"> </w:t>
            </w:r>
            <w:proofErr w:type="gramStart"/>
            <w:r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it-IT"/>
              </w:rPr>
              <w:t>r</w:t>
            </w:r>
            <w:proofErr w:type="gramEnd"/>
            <w:r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it-IT"/>
              </w:rPr>
              <w:t>atio, %</w:t>
            </w:r>
          </w:p>
        </w:tc>
        <w:tc>
          <w:tcPr>
            <w:tcW w:w="0" w:type="auto"/>
            <w:vAlign w:val="center"/>
          </w:tcPr>
          <w:p w14:paraId="64875043" w14:textId="17EFEC6A" w:rsidR="006E2747" w:rsidRDefault="00773F74" w:rsidP="00735E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 w:rsidRPr="002458B2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it-IT"/>
              </w:rPr>
              <w:t>±</w:t>
            </w:r>
            <w:r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it-IT"/>
              </w:rPr>
              <w:t>0.1</w:t>
            </w:r>
          </w:p>
        </w:tc>
        <w:tc>
          <w:tcPr>
            <w:tcW w:w="0" w:type="auto"/>
            <w:vAlign w:val="center"/>
          </w:tcPr>
          <w:p w14:paraId="675AD3E0" w14:textId="7743F2F0" w:rsidR="006E2747" w:rsidRDefault="00773F74" w:rsidP="00B611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 w:rsidRPr="002458B2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it-IT"/>
              </w:rPr>
              <w:t>±</w:t>
            </w:r>
            <w:r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it-IT"/>
              </w:rPr>
              <w:t>0.2</w:t>
            </w:r>
          </w:p>
        </w:tc>
        <w:tc>
          <w:tcPr>
            <w:tcW w:w="0" w:type="auto"/>
          </w:tcPr>
          <w:p w14:paraId="734118CF" w14:textId="43ADF2D0" w:rsidR="006E2747" w:rsidRPr="006E2747" w:rsidRDefault="00773F74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it-IT"/>
              </w:rPr>
              <w:t>0.51</w:t>
            </w:r>
          </w:p>
        </w:tc>
        <w:tc>
          <w:tcPr>
            <w:tcW w:w="0" w:type="auto"/>
            <w:vAlign w:val="center"/>
          </w:tcPr>
          <w:p w14:paraId="59922E64" w14:textId="2B53BF42" w:rsidR="006E2747" w:rsidRPr="00C575CB" w:rsidRDefault="00773F74" w:rsidP="00735E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 w:rsidRPr="002458B2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it-IT"/>
              </w:rPr>
              <w:t>±</w:t>
            </w:r>
            <w:r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it-IT"/>
              </w:rPr>
              <w:t>0.3</w:t>
            </w:r>
          </w:p>
        </w:tc>
        <w:tc>
          <w:tcPr>
            <w:tcW w:w="0" w:type="auto"/>
            <w:vAlign w:val="center"/>
          </w:tcPr>
          <w:p w14:paraId="227F2745" w14:textId="0AA92BF1" w:rsidR="006E2747" w:rsidRPr="00C575CB" w:rsidRDefault="00773F74" w:rsidP="00B611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 w:rsidRPr="002458B2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it-IT"/>
              </w:rPr>
              <w:t>±</w:t>
            </w:r>
            <w:r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it-IT"/>
              </w:rPr>
              <w:t>0.1</w:t>
            </w:r>
          </w:p>
        </w:tc>
        <w:tc>
          <w:tcPr>
            <w:tcW w:w="0" w:type="auto"/>
          </w:tcPr>
          <w:p w14:paraId="5DF107A2" w14:textId="0348F34D" w:rsidR="006E2747" w:rsidRDefault="00773F74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it-IT"/>
              </w:rPr>
              <w:t>0.77</w:t>
            </w:r>
          </w:p>
        </w:tc>
        <w:tc>
          <w:tcPr>
            <w:tcW w:w="0" w:type="auto"/>
            <w:vAlign w:val="center"/>
          </w:tcPr>
          <w:p w14:paraId="0E84F346" w14:textId="20FE8AAA" w:rsidR="006E2747" w:rsidRDefault="00773F74" w:rsidP="00735E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 w:rsidRPr="002458B2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it-IT"/>
              </w:rPr>
              <w:t>±</w:t>
            </w:r>
            <w:r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it-IT"/>
              </w:rPr>
              <w:t>0.3</w:t>
            </w:r>
          </w:p>
        </w:tc>
        <w:tc>
          <w:tcPr>
            <w:tcW w:w="0" w:type="auto"/>
            <w:vAlign w:val="center"/>
          </w:tcPr>
          <w:p w14:paraId="03125551" w14:textId="74F7ECF2" w:rsidR="006E2747" w:rsidRDefault="00773F74" w:rsidP="00B611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 w:rsidRPr="002458B2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it-IT"/>
              </w:rPr>
              <w:t>±</w:t>
            </w:r>
            <w:r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it-IT"/>
              </w:rPr>
              <w:t>0.1</w:t>
            </w:r>
          </w:p>
        </w:tc>
        <w:tc>
          <w:tcPr>
            <w:tcW w:w="0" w:type="auto"/>
          </w:tcPr>
          <w:p w14:paraId="4A7CD14A" w14:textId="20AA8D5E" w:rsidR="006E2747" w:rsidRDefault="00773F74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it-IT"/>
              </w:rPr>
              <w:t>0.07</w:t>
            </w:r>
          </w:p>
        </w:tc>
        <w:tc>
          <w:tcPr>
            <w:tcW w:w="0" w:type="auto"/>
            <w:vAlign w:val="center"/>
          </w:tcPr>
          <w:p w14:paraId="2F6FBA1E" w14:textId="139C8165" w:rsidR="006E2747" w:rsidRDefault="00773F74" w:rsidP="00735E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 w:rsidRPr="002458B2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it-IT"/>
              </w:rPr>
              <w:t>±</w:t>
            </w:r>
            <w:r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it-IT"/>
              </w:rPr>
              <w:t>0.2</w:t>
            </w:r>
          </w:p>
        </w:tc>
        <w:tc>
          <w:tcPr>
            <w:tcW w:w="0" w:type="auto"/>
            <w:vAlign w:val="center"/>
          </w:tcPr>
          <w:p w14:paraId="715FB055" w14:textId="79A17FBA" w:rsidR="006E2747" w:rsidRDefault="00773F74" w:rsidP="00B611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 w:rsidRPr="002458B2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it-IT"/>
              </w:rPr>
              <w:t>±</w:t>
            </w:r>
            <w:r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it-IT"/>
              </w:rPr>
              <w:t>0.1</w:t>
            </w:r>
          </w:p>
        </w:tc>
        <w:tc>
          <w:tcPr>
            <w:tcW w:w="0" w:type="auto"/>
            <w:vAlign w:val="center"/>
          </w:tcPr>
          <w:p w14:paraId="7EFC97A7" w14:textId="3EFEEFD1" w:rsidR="006E2747" w:rsidRDefault="006E2747" w:rsidP="00B611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eastAsia="it-IT"/>
              </w:rPr>
              <w:t>0.</w:t>
            </w:r>
            <w:r w:rsidR="00FD3307"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eastAsia="it-IT"/>
              </w:rPr>
              <w:t>18</w:t>
            </w:r>
          </w:p>
        </w:tc>
      </w:tr>
      <w:tr w:rsidR="00735E3F" w14:paraId="0BF0BAF2" w14:textId="77777777" w:rsidTr="006E2747">
        <w:tc>
          <w:tcPr>
            <w:tcW w:w="0" w:type="auto"/>
            <w:vAlign w:val="center"/>
          </w:tcPr>
          <w:p w14:paraId="72741F00" w14:textId="5F215A53" w:rsidR="006E2747" w:rsidRDefault="006E2747" w:rsidP="00B611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it-IT"/>
              </w:rPr>
              <w:sym w:font="Symbol" w:char="F06B"/>
            </w:r>
            <w:r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it-IT"/>
              </w:rPr>
              <w:t xml:space="preserve"> </w:t>
            </w:r>
            <w:r w:rsidRPr="002F49CF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it-IT"/>
              </w:rPr>
              <w:t>+</w:t>
            </w:r>
            <w:r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it-IT"/>
              </w:rPr>
              <w:t xml:space="preserve"> </w:t>
            </w:r>
            <w:r w:rsidRPr="002F49CF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it-IT"/>
              </w:rPr>
              <w:sym w:font="Symbol" w:char="F06C"/>
            </w:r>
            <w:proofErr w:type="gramStart"/>
            <w:r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it-IT"/>
              </w:rPr>
              <w:t xml:space="preserve">, </w:t>
            </w:r>
            <w:proofErr w:type="gramEnd"/>
            <w:r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it-IT"/>
              </w:rPr>
              <w:t>mg/l</w:t>
            </w:r>
          </w:p>
        </w:tc>
        <w:tc>
          <w:tcPr>
            <w:tcW w:w="0" w:type="auto"/>
            <w:vAlign w:val="center"/>
          </w:tcPr>
          <w:p w14:paraId="5C63F329" w14:textId="620B901F" w:rsidR="006E2747" w:rsidRDefault="00154E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.2</w:t>
            </w:r>
            <w:r w:rsidRPr="002458B2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it-IT"/>
              </w:rPr>
              <w:t>±</w:t>
            </w:r>
            <w:r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it-IT"/>
              </w:rPr>
              <w:t>13.7</w:t>
            </w:r>
          </w:p>
        </w:tc>
        <w:tc>
          <w:tcPr>
            <w:tcW w:w="0" w:type="auto"/>
            <w:vAlign w:val="center"/>
          </w:tcPr>
          <w:p w14:paraId="6BD64752" w14:textId="239015AB" w:rsidR="006E2747" w:rsidRDefault="00154E9B" w:rsidP="00B611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.5</w:t>
            </w:r>
            <w:r w:rsidRPr="002458B2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it-IT"/>
              </w:rPr>
              <w:t>±</w:t>
            </w:r>
            <w:r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it-IT"/>
              </w:rPr>
              <w:t>16.7</w:t>
            </w:r>
          </w:p>
        </w:tc>
        <w:tc>
          <w:tcPr>
            <w:tcW w:w="0" w:type="auto"/>
          </w:tcPr>
          <w:p w14:paraId="7508687A" w14:textId="02AEF4ED" w:rsidR="006E2747" w:rsidRPr="006E2747" w:rsidRDefault="00DC4432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it-IT"/>
              </w:rPr>
              <w:t>0.33</w:t>
            </w:r>
          </w:p>
        </w:tc>
        <w:tc>
          <w:tcPr>
            <w:tcW w:w="0" w:type="auto"/>
            <w:vAlign w:val="center"/>
          </w:tcPr>
          <w:p w14:paraId="587C46E1" w14:textId="5994332B" w:rsidR="006E2747" w:rsidRPr="00C575CB" w:rsidRDefault="00154E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.6</w:t>
            </w:r>
            <w:r w:rsidRPr="002458B2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it-IT"/>
              </w:rPr>
              <w:t>±</w:t>
            </w:r>
            <w:r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it-IT"/>
              </w:rPr>
              <w:t>12.4</w:t>
            </w:r>
          </w:p>
        </w:tc>
        <w:tc>
          <w:tcPr>
            <w:tcW w:w="0" w:type="auto"/>
            <w:vAlign w:val="center"/>
          </w:tcPr>
          <w:p w14:paraId="167B0C9A" w14:textId="4722E6BE" w:rsidR="006E2747" w:rsidRPr="00C575CB" w:rsidRDefault="00154E9B" w:rsidP="00B611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.3</w:t>
            </w:r>
            <w:r w:rsidRPr="002458B2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it-IT"/>
              </w:rPr>
              <w:t>±</w:t>
            </w:r>
            <w:r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it-IT"/>
              </w:rPr>
              <w:t>5.2</w:t>
            </w:r>
          </w:p>
        </w:tc>
        <w:tc>
          <w:tcPr>
            <w:tcW w:w="0" w:type="auto"/>
          </w:tcPr>
          <w:p w14:paraId="6AEF72E3" w14:textId="0CF6E385" w:rsidR="006E2747" w:rsidRPr="002458B2" w:rsidRDefault="00DC4432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it-IT"/>
              </w:rPr>
              <w:t>0.50</w:t>
            </w:r>
          </w:p>
        </w:tc>
        <w:tc>
          <w:tcPr>
            <w:tcW w:w="0" w:type="auto"/>
            <w:vAlign w:val="center"/>
          </w:tcPr>
          <w:p w14:paraId="3AF929AD" w14:textId="5EF1D972" w:rsidR="006E2747" w:rsidRDefault="00154E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.5</w:t>
            </w:r>
            <w:r w:rsidRPr="002458B2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it-IT"/>
              </w:rPr>
              <w:t>±</w:t>
            </w:r>
            <w:r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it-IT"/>
              </w:rPr>
              <w:t>9.7</w:t>
            </w:r>
          </w:p>
        </w:tc>
        <w:tc>
          <w:tcPr>
            <w:tcW w:w="0" w:type="auto"/>
            <w:vAlign w:val="center"/>
          </w:tcPr>
          <w:p w14:paraId="099F3482" w14:textId="60617458" w:rsidR="006E2747" w:rsidRDefault="00154E9B" w:rsidP="00B611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.3</w:t>
            </w:r>
            <w:r w:rsidRPr="002458B2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it-IT"/>
              </w:rPr>
              <w:t>±</w:t>
            </w:r>
            <w:r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it-IT"/>
              </w:rPr>
              <w:t>9.0</w:t>
            </w:r>
          </w:p>
        </w:tc>
        <w:tc>
          <w:tcPr>
            <w:tcW w:w="0" w:type="auto"/>
          </w:tcPr>
          <w:p w14:paraId="102FA63F" w14:textId="76831A5D" w:rsidR="006E2747" w:rsidRDefault="00DC4432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it-IT"/>
              </w:rPr>
              <w:t>0.12</w:t>
            </w:r>
          </w:p>
        </w:tc>
        <w:tc>
          <w:tcPr>
            <w:tcW w:w="0" w:type="auto"/>
            <w:vAlign w:val="center"/>
          </w:tcPr>
          <w:p w14:paraId="097551C4" w14:textId="4F754480" w:rsidR="006E2747" w:rsidRDefault="00154E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.5</w:t>
            </w:r>
            <w:r w:rsidRPr="002458B2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it-IT"/>
              </w:rPr>
              <w:t>±</w:t>
            </w:r>
            <w:r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it-IT"/>
              </w:rPr>
              <w:t>7.8</w:t>
            </w:r>
          </w:p>
        </w:tc>
        <w:tc>
          <w:tcPr>
            <w:tcW w:w="0" w:type="auto"/>
            <w:vAlign w:val="center"/>
          </w:tcPr>
          <w:p w14:paraId="3BAE1A6C" w14:textId="77E601BC" w:rsidR="006E2747" w:rsidRDefault="00154E9B" w:rsidP="00B611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.9</w:t>
            </w:r>
            <w:r w:rsidRPr="002458B2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it-IT"/>
              </w:rPr>
              <w:t>±</w:t>
            </w:r>
            <w:r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it-IT"/>
              </w:rPr>
              <w:t>6.5</w:t>
            </w:r>
          </w:p>
        </w:tc>
        <w:tc>
          <w:tcPr>
            <w:tcW w:w="0" w:type="auto"/>
            <w:vAlign w:val="center"/>
          </w:tcPr>
          <w:p w14:paraId="213867BE" w14:textId="7B5BBECF" w:rsidR="006E2747" w:rsidRDefault="006E2747" w:rsidP="00B611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49CF">
              <w:rPr>
                <w:rFonts w:ascii="Times New Roman" w:eastAsia="Calibri" w:hAnsi="Times New Roman" w:cs="Times New Roman"/>
                <w:bCs/>
                <w:kern w:val="24"/>
                <w:sz w:val="24"/>
                <w:szCs w:val="24"/>
                <w:lang w:eastAsia="it-IT"/>
              </w:rPr>
              <w:t>0.</w:t>
            </w:r>
            <w:r w:rsidR="00DC4432">
              <w:rPr>
                <w:rFonts w:ascii="Times New Roman" w:eastAsia="Calibri" w:hAnsi="Times New Roman" w:cs="Times New Roman"/>
                <w:bCs/>
                <w:kern w:val="24"/>
                <w:sz w:val="24"/>
                <w:szCs w:val="24"/>
                <w:lang w:eastAsia="it-IT"/>
              </w:rPr>
              <w:t>69</w:t>
            </w:r>
          </w:p>
        </w:tc>
      </w:tr>
    </w:tbl>
    <w:p w14:paraId="561857BB" w14:textId="63EAEE85" w:rsidR="00631F52" w:rsidRPr="00B6115A" w:rsidRDefault="002638D7" w:rsidP="00B6115A">
      <w:pPr>
        <w:jc w:val="both"/>
        <w:rPr>
          <w:rFonts w:ascii="Times" w:eastAsia="Times New Roman" w:hAnsi="Times" w:cs="Times New Roman"/>
          <w:sz w:val="20"/>
          <w:szCs w:val="20"/>
          <w:lang w:val="en-US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Abbreviation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: FLC, </w:t>
      </w:r>
      <w:proofErr w:type="gramStart"/>
      <w:r>
        <w:rPr>
          <w:rFonts w:ascii="Times New Roman" w:hAnsi="Times New Roman" w:cs="Times New Roman"/>
          <w:sz w:val="24"/>
          <w:szCs w:val="24"/>
        </w:rPr>
        <w:t>free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light </w:t>
      </w:r>
      <w:proofErr w:type="spellStart"/>
      <w:r>
        <w:rPr>
          <w:rFonts w:ascii="Times New Roman" w:hAnsi="Times New Roman" w:cs="Times New Roman"/>
          <w:sz w:val="24"/>
          <w:szCs w:val="24"/>
        </w:rPr>
        <w:t>chai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6CB9C47E" w14:textId="60403FCB" w:rsidR="002638D7" w:rsidRPr="00754D72" w:rsidRDefault="00FF49FA" w:rsidP="00B6115A">
      <w:pPr>
        <w:jc w:val="both"/>
        <w:rPr>
          <w:rFonts w:ascii="Times" w:eastAsia="Times New Roman" w:hAnsi="Times" w:cs="Times New Roman"/>
          <w:sz w:val="20"/>
          <w:szCs w:val="20"/>
          <w:lang w:val="en-US"/>
        </w:rPr>
      </w:pPr>
      <w:r w:rsidRPr="00B6115A">
        <w:rPr>
          <w:rFonts w:ascii="Times New Roman" w:hAnsi="Times New Roman" w:cs="Times New Roman"/>
          <w:color w:val="212121"/>
          <w:sz w:val="24"/>
          <w:szCs w:val="24"/>
          <w:vertAlign w:val="superscript"/>
          <w:lang w:val="en"/>
        </w:rPr>
        <w:t>§</w:t>
      </w:r>
      <w:r>
        <w:rPr>
          <w:rFonts w:ascii="Times New Roman" w:hAnsi="Times New Roman" w:cs="Times New Roman"/>
          <w:color w:val="212121"/>
          <w:sz w:val="24"/>
          <w:szCs w:val="24"/>
          <w:lang w:val="en"/>
        </w:rPr>
        <w:t>Dat</w:t>
      </w:r>
      <w:r w:rsidR="00631F52">
        <w:rPr>
          <w:rFonts w:ascii="Times New Roman" w:hAnsi="Times New Roman" w:cs="Times New Roman"/>
          <w:color w:val="212121"/>
          <w:sz w:val="24"/>
          <w:szCs w:val="24"/>
          <w:lang w:val="en"/>
        </w:rPr>
        <w:t xml:space="preserve">a </w:t>
      </w:r>
      <w:r w:rsidR="00631F52" w:rsidRPr="002F49CF">
        <w:rPr>
          <w:rFonts w:ascii="Times New Roman" w:hAnsi="Times New Roman" w:cs="Times New Roman"/>
          <w:color w:val="212121"/>
          <w:sz w:val="24"/>
          <w:szCs w:val="24"/>
          <w:lang w:val="en"/>
        </w:rPr>
        <w:t>are expressed as mean ±</w:t>
      </w:r>
      <w:r w:rsidR="00631F52">
        <w:rPr>
          <w:rFonts w:ascii="Times New Roman" w:hAnsi="Times New Roman" w:cs="Times New Roman"/>
          <w:color w:val="212121"/>
          <w:sz w:val="24"/>
          <w:szCs w:val="24"/>
          <w:lang w:val="en"/>
        </w:rPr>
        <w:t xml:space="preserve"> SD</w:t>
      </w:r>
      <w:r w:rsidR="00AB015D">
        <w:rPr>
          <w:rFonts w:ascii="Times New Roman" w:hAnsi="Times New Roman" w:cs="Times New Roman"/>
          <w:color w:val="212121"/>
          <w:sz w:val="24"/>
          <w:szCs w:val="24"/>
          <w:lang w:val="en"/>
        </w:rPr>
        <w:t>.</w:t>
      </w:r>
      <w:r w:rsidR="002638D7">
        <w:rPr>
          <w:rFonts w:ascii="Times New Roman" w:hAnsi="Times New Roman" w:cs="Times New Roman"/>
          <w:color w:val="212121"/>
          <w:sz w:val="24"/>
          <w:szCs w:val="24"/>
          <w:lang w:val="en"/>
        </w:rPr>
        <w:t xml:space="preserve"> </w:t>
      </w:r>
      <w:r w:rsidR="001866D6">
        <w:rPr>
          <w:rFonts w:ascii="Times New Roman" w:hAnsi="Times New Roman" w:cs="Times New Roman"/>
          <w:color w:val="212121"/>
          <w:sz w:val="24"/>
          <w:szCs w:val="24"/>
          <w:lang w:val="en"/>
        </w:rPr>
        <w:t xml:space="preserve">Data were normally distributed </w:t>
      </w:r>
      <w:r w:rsidR="001866D6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a</w:t>
      </w:r>
      <w:r w:rsidR="002638D7" w:rsidRPr="00754D72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fter </w:t>
      </w:r>
      <w:r w:rsidR="00F13FA6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log transformation</w:t>
      </w:r>
      <w:r w:rsidR="001866D6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.</w:t>
      </w:r>
      <w:r w:rsidR="00F13FA6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</w:t>
      </w:r>
      <w:r w:rsidR="001866D6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F</w:t>
      </w:r>
      <w:r w:rsidR="00AB015D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requency </w:t>
      </w:r>
      <w:r w:rsidR="001866D6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of </w:t>
      </w:r>
      <w:r w:rsidR="00AB015D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distribution was assessed </w:t>
      </w:r>
      <w:r w:rsidR="002638D7" w:rsidRPr="00754D72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with the </w:t>
      </w:r>
      <w:proofErr w:type="spellStart"/>
      <w:r w:rsidR="002638D7" w:rsidRPr="00754D72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D'Agostino</w:t>
      </w:r>
      <w:proofErr w:type="spellEnd"/>
      <w:r w:rsidR="002638D7" w:rsidRPr="00754D72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-Pearson omnibus normality test.</w:t>
      </w:r>
      <w:r w:rsidR="002638D7">
        <w:rPr>
          <w:rFonts w:ascii="Times New Roman" w:hAnsi="Times New Roman" w:cs="Times New Roman"/>
          <w:color w:val="212121"/>
          <w:sz w:val="24"/>
          <w:szCs w:val="24"/>
          <w:lang w:val="en"/>
        </w:rPr>
        <w:t xml:space="preserve"> </w:t>
      </w:r>
      <w:r w:rsidR="00DC4432" w:rsidRPr="00C2557C">
        <w:rPr>
          <w:rFonts w:ascii="Times New Roman" w:hAnsi="Times New Roman" w:cs="Times New Roman"/>
          <w:color w:val="212121"/>
          <w:sz w:val="24"/>
          <w:szCs w:val="24"/>
          <w:lang w:val="en"/>
        </w:rPr>
        <w:t xml:space="preserve">Unpaired t </w:t>
      </w:r>
      <w:r w:rsidR="002638D7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test </w:t>
      </w:r>
      <w:r w:rsidR="002638D7" w:rsidRPr="00754D72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was used for </w:t>
      </w:r>
      <w:r w:rsidR="007232B1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between group comparison</w:t>
      </w:r>
      <w:r w:rsidR="002638D7" w:rsidRPr="00754D72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. </w:t>
      </w:r>
      <w:r w:rsidR="002638D7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Significance was defined as a value of P &lt; 0.05.</w:t>
      </w:r>
    </w:p>
    <w:p w14:paraId="271137F3" w14:textId="77777777" w:rsidR="00B212D2" w:rsidRDefault="00B212D2" w:rsidP="00BB5275">
      <w:pPr>
        <w:rPr>
          <w:rFonts w:ascii="Times New Roman" w:hAnsi="Times New Roman" w:cs="Times New Roman"/>
          <w:sz w:val="24"/>
          <w:szCs w:val="24"/>
        </w:rPr>
      </w:pPr>
    </w:p>
    <w:p w14:paraId="1E2EA6A9" w14:textId="1BFA73BC" w:rsidR="00B02835" w:rsidRPr="002458B2" w:rsidRDefault="00B02835" w:rsidP="00BB5275">
      <w:pPr>
        <w:rPr>
          <w:rFonts w:ascii="Times New Roman" w:hAnsi="Times New Roman" w:cs="Times New Roman"/>
          <w:sz w:val="24"/>
          <w:szCs w:val="24"/>
        </w:rPr>
      </w:pPr>
    </w:p>
    <w:sectPr w:rsidR="00B02835" w:rsidRPr="002458B2" w:rsidSect="00B6115A">
      <w:pgSz w:w="16840" w:h="11900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E86621D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trackRevisions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1239"/>
    <w:rsid w:val="00015105"/>
    <w:rsid w:val="000438C9"/>
    <w:rsid w:val="00095D20"/>
    <w:rsid w:val="000D4680"/>
    <w:rsid w:val="0011673D"/>
    <w:rsid w:val="00154E9B"/>
    <w:rsid w:val="001866D6"/>
    <w:rsid w:val="0019188C"/>
    <w:rsid w:val="001C503B"/>
    <w:rsid w:val="00224DDE"/>
    <w:rsid w:val="002317BC"/>
    <w:rsid w:val="002458B2"/>
    <w:rsid w:val="002638D7"/>
    <w:rsid w:val="002E2938"/>
    <w:rsid w:val="002E6AF5"/>
    <w:rsid w:val="00315B2E"/>
    <w:rsid w:val="0036452E"/>
    <w:rsid w:val="003E2878"/>
    <w:rsid w:val="003E3F68"/>
    <w:rsid w:val="004556BE"/>
    <w:rsid w:val="00505DC9"/>
    <w:rsid w:val="00631F52"/>
    <w:rsid w:val="006E2747"/>
    <w:rsid w:val="007232B1"/>
    <w:rsid w:val="00735E3F"/>
    <w:rsid w:val="0074123F"/>
    <w:rsid w:val="00756F31"/>
    <w:rsid w:val="00773F74"/>
    <w:rsid w:val="0077400D"/>
    <w:rsid w:val="00792E6C"/>
    <w:rsid w:val="007A5F44"/>
    <w:rsid w:val="007A7979"/>
    <w:rsid w:val="007D54D8"/>
    <w:rsid w:val="00816598"/>
    <w:rsid w:val="008773F3"/>
    <w:rsid w:val="008B5223"/>
    <w:rsid w:val="008B532C"/>
    <w:rsid w:val="008C09E4"/>
    <w:rsid w:val="008F0AE2"/>
    <w:rsid w:val="009269D2"/>
    <w:rsid w:val="009452C7"/>
    <w:rsid w:val="009B418F"/>
    <w:rsid w:val="009C5C59"/>
    <w:rsid w:val="00A63A32"/>
    <w:rsid w:val="00AB015D"/>
    <w:rsid w:val="00AC22D9"/>
    <w:rsid w:val="00B02835"/>
    <w:rsid w:val="00B212D2"/>
    <w:rsid w:val="00B6115A"/>
    <w:rsid w:val="00BB5275"/>
    <w:rsid w:val="00BC5813"/>
    <w:rsid w:val="00C50DCC"/>
    <w:rsid w:val="00C52349"/>
    <w:rsid w:val="00C575CB"/>
    <w:rsid w:val="00C768B7"/>
    <w:rsid w:val="00CA77A4"/>
    <w:rsid w:val="00CB745B"/>
    <w:rsid w:val="00D119A1"/>
    <w:rsid w:val="00DC4432"/>
    <w:rsid w:val="00DE396D"/>
    <w:rsid w:val="00DF62A8"/>
    <w:rsid w:val="00E21239"/>
    <w:rsid w:val="00E753BB"/>
    <w:rsid w:val="00EA766C"/>
    <w:rsid w:val="00EC6190"/>
    <w:rsid w:val="00F13FA6"/>
    <w:rsid w:val="00F2317F"/>
    <w:rsid w:val="00F47F4E"/>
    <w:rsid w:val="00FD3307"/>
    <w:rsid w:val="00FF49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1BE26BB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PlainTable4">
    <w:name w:val="Plain Table 4"/>
    <w:basedOn w:val="Tabellanormale"/>
    <w:uiPriority w:val="44"/>
    <w:rsid w:val="00E21239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PreformattatoHTML">
    <w:name w:val="HTML Preformatted"/>
    <w:basedOn w:val="Normale"/>
    <w:link w:val="PreformattatoHTMLCarattere"/>
    <w:uiPriority w:val="99"/>
    <w:semiHidden/>
    <w:unhideWhenUsed/>
    <w:rsid w:val="00BB527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it-IT"/>
    </w:rPr>
  </w:style>
  <w:style w:type="character" w:customStyle="1" w:styleId="PreformattatoHTMLCarattere">
    <w:name w:val="Preformattato HTML Carattere"/>
    <w:basedOn w:val="Caratterepredefinitoparagrafo"/>
    <w:link w:val="PreformattatoHTML"/>
    <w:uiPriority w:val="99"/>
    <w:semiHidden/>
    <w:rsid w:val="00BB5275"/>
    <w:rPr>
      <w:rFonts w:ascii="Courier New" w:eastAsia="Times New Roman" w:hAnsi="Courier New" w:cs="Courier New"/>
      <w:sz w:val="20"/>
      <w:szCs w:val="20"/>
      <w:lang w:eastAsia="it-IT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2458B2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2458B2"/>
    <w:rPr>
      <w:rFonts w:ascii="Lucida Grande" w:hAnsi="Lucida Grande" w:cs="Lucida Grande"/>
      <w:sz w:val="18"/>
      <w:szCs w:val="18"/>
    </w:rPr>
  </w:style>
  <w:style w:type="table" w:styleId="Grigliatabella">
    <w:name w:val="Table Grid"/>
    <w:basedOn w:val="Tabellanormale"/>
    <w:uiPriority w:val="39"/>
    <w:rsid w:val="002458B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PlainTable4">
    <w:name w:val="Plain Table 4"/>
    <w:basedOn w:val="Tabellanormale"/>
    <w:uiPriority w:val="44"/>
    <w:rsid w:val="00E21239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PreformattatoHTML">
    <w:name w:val="HTML Preformatted"/>
    <w:basedOn w:val="Normale"/>
    <w:link w:val="PreformattatoHTMLCarattere"/>
    <w:uiPriority w:val="99"/>
    <w:semiHidden/>
    <w:unhideWhenUsed/>
    <w:rsid w:val="00BB527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it-IT"/>
    </w:rPr>
  </w:style>
  <w:style w:type="character" w:customStyle="1" w:styleId="PreformattatoHTMLCarattere">
    <w:name w:val="Preformattato HTML Carattere"/>
    <w:basedOn w:val="Caratterepredefinitoparagrafo"/>
    <w:link w:val="PreformattatoHTML"/>
    <w:uiPriority w:val="99"/>
    <w:semiHidden/>
    <w:rsid w:val="00BB5275"/>
    <w:rPr>
      <w:rFonts w:ascii="Courier New" w:eastAsia="Times New Roman" w:hAnsi="Courier New" w:cs="Courier New"/>
      <w:sz w:val="20"/>
      <w:szCs w:val="20"/>
      <w:lang w:eastAsia="it-IT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2458B2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2458B2"/>
    <w:rPr>
      <w:rFonts w:ascii="Lucida Grande" w:hAnsi="Lucida Grande" w:cs="Lucida Grande"/>
      <w:sz w:val="18"/>
      <w:szCs w:val="18"/>
    </w:rPr>
  </w:style>
  <w:style w:type="table" w:styleId="Grigliatabella">
    <w:name w:val="Table Grid"/>
    <w:basedOn w:val="Tabellanormale"/>
    <w:uiPriority w:val="39"/>
    <w:rsid w:val="002458B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2666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883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127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03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1</Pages>
  <Words>160</Words>
  <Characters>914</Characters>
  <Application>Microsoft Macintosh Word</Application>
  <DocSecurity>0</DocSecurity>
  <Lines>7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cilia Napodano</dc:creator>
  <cp:keywords/>
  <dc:description/>
  <cp:lastModifiedBy>Paolo Montuschi macbook air</cp:lastModifiedBy>
  <cp:revision>12</cp:revision>
  <dcterms:created xsi:type="dcterms:W3CDTF">2022-12-15T21:58:00Z</dcterms:created>
  <dcterms:modified xsi:type="dcterms:W3CDTF">2023-05-25T18:49:00Z</dcterms:modified>
</cp:coreProperties>
</file>